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0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7"/>
        <w:gridCol w:w="1872"/>
        <w:gridCol w:w="1872"/>
        <w:gridCol w:w="1872"/>
        <w:gridCol w:w="1872"/>
      </w:tblGrid>
      <w:tr w:rsidR="000E6E72" w:rsidRPr="0071405A" w14:paraId="239657AD" w14:textId="77777777" w:rsidTr="00427F37">
        <w:tc>
          <w:tcPr>
            <w:tcW w:w="10455" w:type="dxa"/>
            <w:gridSpan w:val="5"/>
            <w:tcBorders>
              <w:bottom w:val="single" w:sz="12" w:space="0" w:color="auto"/>
            </w:tcBorders>
            <w:vAlign w:val="center"/>
          </w:tcPr>
          <w:p w14:paraId="49357A01" w14:textId="78F539F9" w:rsidR="000E6E72" w:rsidRPr="0071405A" w:rsidRDefault="000E6E72" w:rsidP="00427F37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1405A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 w:rsidRPr="0071405A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="00EA4F40">
              <w:rPr>
                <w:rFonts w:ascii="Times New Roman" w:eastAsia="微软雅黑" w:hAnsi="Times New Roman" w:cs="Times New Roman"/>
                <w:sz w:val="24"/>
                <w:szCs w:val="24"/>
              </w:rPr>
              <w:t>S1</w:t>
            </w:r>
            <w:r w:rsidRPr="0071405A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. </w:t>
            </w:r>
            <w:r w:rsidR="00DD1605">
              <w:rPr>
                <w:rFonts w:ascii="Times New Roman" w:eastAsia="微软雅黑" w:hAnsi="Times New Roman" w:cs="Times New Roman"/>
                <w:sz w:val="24"/>
                <w:szCs w:val="24"/>
              </w:rPr>
              <w:t>Statistical power of all models</w:t>
            </w:r>
          </w:p>
        </w:tc>
      </w:tr>
      <w:tr w:rsidR="00DD1605" w:rsidRPr="0071405A" w14:paraId="063A1A9A" w14:textId="77777777" w:rsidTr="00E821DE">
        <w:tc>
          <w:tcPr>
            <w:tcW w:w="296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9AE3D1F" w14:textId="77777777" w:rsidR="00DD1605" w:rsidRPr="0071405A" w:rsidRDefault="00DD1605" w:rsidP="00DD1605">
            <w:pPr>
              <w:spacing w:line="360" w:lineRule="auto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71405A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Feature Set</w:t>
            </w:r>
          </w:p>
        </w:tc>
        <w:tc>
          <w:tcPr>
            <w:tcW w:w="3744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9F4556C" w14:textId="4FB800D0" w:rsidR="00DD1605" w:rsidRPr="0071405A" w:rsidRDefault="00DD1605" w:rsidP="00DD1605">
            <w:pPr>
              <w:spacing w:line="360" w:lineRule="auto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71405A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UC (%)</w:t>
            </w:r>
          </w:p>
        </w:tc>
        <w:tc>
          <w:tcPr>
            <w:tcW w:w="187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D7DC116" w14:textId="3C97272D" w:rsidR="00DD1605" w:rsidRPr="0071405A" w:rsidRDefault="00DD1605" w:rsidP="00DD1605">
            <w:pPr>
              <w:spacing w:line="360" w:lineRule="auto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ower</w:t>
            </w:r>
          </w:p>
        </w:tc>
        <w:tc>
          <w:tcPr>
            <w:tcW w:w="187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C655350" w14:textId="0A6681A2" w:rsidR="00DD1605" w:rsidRPr="0071405A" w:rsidRDefault="00DD1605" w:rsidP="00DD1605">
            <w:pPr>
              <w:spacing w:line="360" w:lineRule="auto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D1605" w:rsidRPr="0071405A" w14:paraId="0C828F13" w14:textId="77777777" w:rsidTr="00427F37">
        <w:tc>
          <w:tcPr>
            <w:tcW w:w="2967" w:type="dxa"/>
            <w:tcBorders>
              <w:top w:val="single" w:sz="8" w:space="0" w:color="auto"/>
            </w:tcBorders>
            <w:vAlign w:val="center"/>
          </w:tcPr>
          <w:p w14:paraId="7E1B4734" w14:textId="77777777" w:rsidR="00DD1605" w:rsidRPr="0071405A" w:rsidRDefault="00DD1605" w:rsidP="00DD1605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1405A">
              <w:rPr>
                <w:rFonts w:ascii="Times New Roman" w:eastAsia="微软雅黑" w:hAnsi="Times New Roman" w:cs="Times New Roman"/>
                <w:sz w:val="24"/>
                <w:szCs w:val="24"/>
              </w:rPr>
              <w:t>NSF subset models</w:t>
            </w:r>
          </w:p>
        </w:tc>
        <w:tc>
          <w:tcPr>
            <w:tcW w:w="1872" w:type="dxa"/>
            <w:tcBorders>
              <w:top w:val="single" w:sz="8" w:space="0" w:color="auto"/>
            </w:tcBorders>
            <w:vAlign w:val="center"/>
          </w:tcPr>
          <w:p w14:paraId="77879E1B" w14:textId="77777777" w:rsidR="00DD1605" w:rsidRPr="0071405A" w:rsidRDefault="00DD1605" w:rsidP="00DD160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single" w:sz="8" w:space="0" w:color="auto"/>
            </w:tcBorders>
            <w:vAlign w:val="center"/>
          </w:tcPr>
          <w:p w14:paraId="28C97AB4" w14:textId="77777777" w:rsidR="00DD1605" w:rsidRPr="0071405A" w:rsidRDefault="00DD1605" w:rsidP="00DD160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single" w:sz="8" w:space="0" w:color="auto"/>
            </w:tcBorders>
            <w:vAlign w:val="center"/>
          </w:tcPr>
          <w:p w14:paraId="54751FD5" w14:textId="77777777" w:rsidR="00DD1605" w:rsidRPr="0071405A" w:rsidRDefault="00DD1605" w:rsidP="00DD160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single" w:sz="8" w:space="0" w:color="auto"/>
            </w:tcBorders>
            <w:vAlign w:val="center"/>
          </w:tcPr>
          <w:p w14:paraId="2C53236B" w14:textId="77777777" w:rsidR="00DD1605" w:rsidRPr="0071405A" w:rsidRDefault="00DD1605" w:rsidP="00DD160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D1605" w:rsidRPr="0071405A" w14:paraId="1F83608D" w14:textId="77777777" w:rsidTr="00427F37">
        <w:tc>
          <w:tcPr>
            <w:tcW w:w="2967" w:type="dxa"/>
            <w:vAlign w:val="center"/>
          </w:tcPr>
          <w:p w14:paraId="07B77F28" w14:textId="77777777" w:rsidR="00DD1605" w:rsidRPr="0071405A" w:rsidRDefault="00DD1605" w:rsidP="00DD1605">
            <w:pPr>
              <w:spacing w:line="360" w:lineRule="auto"/>
              <w:ind w:leftChars="100" w:left="21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140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ogistics algorithm</w:t>
            </w:r>
          </w:p>
        </w:tc>
        <w:tc>
          <w:tcPr>
            <w:tcW w:w="1872" w:type="dxa"/>
          </w:tcPr>
          <w:p w14:paraId="2595DE4D" w14:textId="7FD75CD5" w:rsidR="00DD1605" w:rsidRPr="0071405A" w:rsidRDefault="00DD1605" w:rsidP="00DD1605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1405A">
              <w:rPr>
                <w:rFonts w:ascii="Times New Roman" w:hAnsi="Times New Roman" w:cs="Times New Roman"/>
              </w:rPr>
              <w:t>89.88</w:t>
            </w:r>
          </w:p>
        </w:tc>
        <w:tc>
          <w:tcPr>
            <w:tcW w:w="1872" w:type="dxa"/>
          </w:tcPr>
          <w:p w14:paraId="017DEF5E" w14:textId="2FCD0BAE" w:rsidR="00DD1605" w:rsidRPr="0071405A" w:rsidRDefault="00DD1605" w:rsidP="00DD1605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</w:tcPr>
          <w:p w14:paraId="57548FE3" w14:textId="0DC6CD4E" w:rsidR="00DD1605" w:rsidRPr="0071405A" w:rsidRDefault="00DD1605" w:rsidP="00DD1605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2" w:type="dxa"/>
          </w:tcPr>
          <w:p w14:paraId="6220CDC8" w14:textId="1987DA7A" w:rsidR="00DD1605" w:rsidRPr="0071405A" w:rsidRDefault="00DD1605" w:rsidP="00DD1605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</w:tr>
      <w:tr w:rsidR="00DD1605" w:rsidRPr="0071405A" w14:paraId="73BE830C" w14:textId="77777777" w:rsidTr="00427F37">
        <w:tc>
          <w:tcPr>
            <w:tcW w:w="2967" w:type="dxa"/>
            <w:vAlign w:val="center"/>
          </w:tcPr>
          <w:p w14:paraId="0E1BD479" w14:textId="77777777" w:rsidR="00DD1605" w:rsidRPr="0071405A" w:rsidRDefault="00DD1605" w:rsidP="00DD1605">
            <w:pPr>
              <w:spacing w:line="360" w:lineRule="auto"/>
              <w:ind w:leftChars="100" w:left="21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140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ndom forest algorithm</w:t>
            </w:r>
          </w:p>
        </w:tc>
        <w:tc>
          <w:tcPr>
            <w:tcW w:w="1872" w:type="dxa"/>
          </w:tcPr>
          <w:p w14:paraId="5CB2D1DD" w14:textId="041148E6" w:rsidR="00DD1605" w:rsidRPr="0071405A" w:rsidRDefault="00DD1605" w:rsidP="00DD1605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1405A">
              <w:rPr>
                <w:rFonts w:ascii="Times New Roman" w:hAnsi="Times New Roman" w:cs="Times New Roman"/>
              </w:rPr>
              <w:t>96.59</w:t>
            </w:r>
          </w:p>
        </w:tc>
        <w:tc>
          <w:tcPr>
            <w:tcW w:w="1872" w:type="dxa"/>
          </w:tcPr>
          <w:p w14:paraId="5329F60F" w14:textId="6845E1DC" w:rsidR="00DD1605" w:rsidRPr="0071405A" w:rsidRDefault="00DD1605" w:rsidP="00DD1605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</w:tcPr>
          <w:p w14:paraId="0BD17113" w14:textId="1EBEE8A7" w:rsidR="00DD1605" w:rsidRPr="0071405A" w:rsidRDefault="00DD1605" w:rsidP="00DD1605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2" w:type="dxa"/>
          </w:tcPr>
          <w:p w14:paraId="7CEB8E49" w14:textId="0BD53DC2" w:rsidR="00DD1605" w:rsidRPr="0071405A" w:rsidRDefault="00DD1605" w:rsidP="00DD1605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</w:tr>
      <w:tr w:rsidR="00DD1605" w:rsidRPr="0071405A" w14:paraId="3CC26622" w14:textId="77777777" w:rsidTr="00427F37">
        <w:tc>
          <w:tcPr>
            <w:tcW w:w="2967" w:type="dxa"/>
            <w:vAlign w:val="center"/>
          </w:tcPr>
          <w:p w14:paraId="6EB65F5D" w14:textId="77777777" w:rsidR="00DD1605" w:rsidRPr="0071405A" w:rsidRDefault="00DD1605" w:rsidP="00DD1605">
            <w:pPr>
              <w:spacing w:line="360" w:lineRule="auto"/>
              <w:ind w:leftChars="100" w:left="21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proofErr w:type="spellStart"/>
            <w:r w:rsidRPr="007140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GBoost</w:t>
            </w:r>
            <w:proofErr w:type="spellEnd"/>
            <w:r w:rsidRPr="007140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algorithm</w:t>
            </w:r>
          </w:p>
        </w:tc>
        <w:tc>
          <w:tcPr>
            <w:tcW w:w="1872" w:type="dxa"/>
          </w:tcPr>
          <w:p w14:paraId="6575644D" w14:textId="26265A3A" w:rsidR="00DD1605" w:rsidRPr="0071405A" w:rsidRDefault="00DD1605" w:rsidP="00DD1605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1405A">
              <w:rPr>
                <w:rFonts w:ascii="Times New Roman" w:hAnsi="Times New Roman" w:cs="Times New Roman"/>
              </w:rPr>
              <w:t>93.99</w:t>
            </w:r>
          </w:p>
        </w:tc>
        <w:tc>
          <w:tcPr>
            <w:tcW w:w="1872" w:type="dxa"/>
          </w:tcPr>
          <w:p w14:paraId="6395BF01" w14:textId="5BF691FB" w:rsidR="00DD1605" w:rsidRPr="0071405A" w:rsidRDefault="00DD1605" w:rsidP="00DD1605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</w:tcPr>
          <w:p w14:paraId="02CD6BD3" w14:textId="1CF014CE" w:rsidR="00DD1605" w:rsidRPr="0071405A" w:rsidRDefault="00DD1605" w:rsidP="00DD1605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2" w:type="dxa"/>
          </w:tcPr>
          <w:p w14:paraId="1DAE24B1" w14:textId="0EAF013D" w:rsidR="00DD1605" w:rsidRPr="0071405A" w:rsidRDefault="00DD1605" w:rsidP="00DD1605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</w:tr>
      <w:tr w:rsidR="00DD1605" w:rsidRPr="0071405A" w14:paraId="0A5B7F29" w14:textId="77777777" w:rsidTr="00427F37">
        <w:tc>
          <w:tcPr>
            <w:tcW w:w="2967" w:type="dxa"/>
            <w:vAlign w:val="center"/>
          </w:tcPr>
          <w:p w14:paraId="08D4E9F1" w14:textId="77777777" w:rsidR="00DD1605" w:rsidRPr="0071405A" w:rsidRDefault="00DD1605" w:rsidP="00DD160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140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SF subset models</w:t>
            </w:r>
          </w:p>
        </w:tc>
        <w:tc>
          <w:tcPr>
            <w:tcW w:w="1872" w:type="dxa"/>
            <w:vAlign w:val="center"/>
          </w:tcPr>
          <w:p w14:paraId="6B1F6FE1" w14:textId="77777777" w:rsidR="00DD1605" w:rsidRPr="0071405A" w:rsidRDefault="00DD1605" w:rsidP="00DD160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2" w:type="dxa"/>
            <w:vAlign w:val="center"/>
          </w:tcPr>
          <w:p w14:paraId="301406D2" w14:textId="77777777" w:rsidR="00DD1605" w:rsidRPr="0071405A" w:rsidRDefault="00DD1605" w:rsidP="00DD160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2" w:type="dxa"/>
            <w:vAlign w:val="center"/>
          </w:tcPr>
          <w:p w14:paraId="0B567857" w14:textId="77777777" w:rsidR="00DD1605" w:rsidRPr="0071405A" w:rsidRDefault="00DD1605" w:rsidP="00DD160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2" w:type="dxa"/>
            <w:vAlign w:val="center"/>
          </w:tcPr>
          <w:p w14:paraId="0F53511D" w14:textId="77777777" w:rsidR="00DD1605" w:rsidRPr="0071405A" w:rsidRDefault="00DD1605" w:rsidP="00DD160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D1605" w:rsidRPr="0071405A" w14:paraId="339AE639" w14:textId="77777777" w:rsidTr="00427F37">
        <w:tc>
          <w:tcPr>
            <w:tcW w:w="2967" w:type="dxa"/>
            <w:vAlign w:val="center"/>
          </w:tcPr>
          <w:p w14:paraId="7329EF27" w14:textId="77777777" w:rsidR="00DD1605" w:rsidRPr="0071405A" w:rsidRDefault="00DD1605" w:rsidP="00DD1605">
            <w:pPr>
              <w:spacing w:line="360" w:lineRule="auto"/>
              <w:ind w:leftChars="100" w:left="21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140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ogistics algorithm</w:t>
            </w:r>
          </w:p>
        </w:tc>
        <w:tc>
          <w:tcPr>
            <w:tcW w:w="1872" w:type="dxa"/>
          </w:tcPr>
          <w:p w14:paraId="2AC8B244" w14:textId="28601F2A" w:rsidR="00DD1605" w:rsidRPr="0071405A" w:rsidRDefault="00DD1605" w:rsidP="00DD1605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1405A">
              <w:rPr>
                <w:rFonts w:ascii="Times New Roman" w:hAnsi="Times New Roman" w:cs="Times New Roman"/>
              </w:rPr>
              <w:t>90.84</w:t>
            </w:r>
          </w:p>
        </w:tc>
        <w:tc>
          <w:tcPr>
            <w:tcW w:w="1872" w:type="dxa"/>
          </w:tcPr>
          <w:p w14:paraId="706BA15C" w14:textId="1D4B3AF4" w:rsidR="00DD1605" w:rsidRPr="0071405A" w:rsidRDefault="00DD1605" w:rsidP="00DD1605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</w:tcPr>
          <w:p w14:paraId="6C1A2B46" w14:textId="415AD6E9" w:rsidR="00DD1605" w:rsidRPr="0071405A" w:rsidRDefault="00DD1605" w:rsidP="00DD1605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2" w:type="dxa"/>
          </w:tcPr>
          <w:p w14:paraId="42FB0927" w14:textId="6ACF38C1" w:rsidR="00DD1605" w:rsidRPr="0071405A" w:rsidRDefault="00DD1605" w:rsidP="00DD1605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</w:tr>
      <w:tr w:rsidR="00DD1605" w:rsidRPr="0071405A" w14:paraId="5888A4D7" w14:textId="77777777" w:rsidTr="00427F37">
        <w:tc>
          <w:tcPr>
            <w:tcW w:w="2967" w:type="dxa"/>
            <w:vAlign w:val="center"/>
          </w:tcPr>
          <w:p w14:paraId="587EF65E" w14:textId="77777777" w:rsidR="00DD1605" w:rsidRPr="0071405A" w:rsidRDefault="00DD1605" w:rsidP="00DD1605">
            <w:pPr>
              <w:spacing w:line="360" w:lineRule="auto"/>
              <w:ind w:leftChars="100" w:left="210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140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ndom Forest algorithm</w:t>
            </w:r>
          </w:p>
        </w:tc>
        <w:tc>
          <w:tcPr>
            <w:tcW w:w="1872" w:type="dxa"/>
          </w:tcPr>
          <w:p w14:paraId="19BE4FF0" w14:textId="0A985BAA" w:rsidR="00DD1605" w:rsidRPr="0071405A" w:rsidRDefault="00DD1605" w:rsidP="00DD1605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1405A">
              <w:rPr>
                <w:rFonts w:ascii="Times New Roman" w:hAnsi="Times New Roman" w:cs="Times New Roman"/>
              </w:rPr>
              <w:t>91.88</w:t>
            </w:r>
          </w:p>
        </w:tc>
        <w:tc>
          <w:tcPr>
            <w:tcW w:w="1872" w:type="dxa"/>
          </w:tcPr>
          <w:p w14:paraId="350D7138" w14:textId="6A216447" w:rsidR="00DD1605" w:rsidRPr="0071405A" w:rsidRDefault="00DD1605" w:rsidP="00DD1605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</w:tcPr>
          <w:p w14:paraId="5FBD52AD" w14:textId="54F38BB3" w:rsidR="00DD1605" w:rsidRPr="0071405A" w:rsidRDefault="00DD1605" w:rsidP="00DD1605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72" w:type="dxa"/>
          </w:tcPr>
          <w:p w14:paraId="7D198ECF" w14:textId="2AC13BC6" w:rsidR="00DD1605" w:rsidRPr="0071405A" w:rsidRDefault="00DD1605" w:rsidP="00DD1605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</w:p>
        </w:tc>
      </w:tr>
      <w:tr w:rsidR="00DD1605" w:rsidRPr="0071405A" w14:paraId="6AD425B6" w14:textId="77777777" w:rsidTr="00427F37">
        <w:tc>
          <w:tcPr>
            <w:tcW w:w="2967" w:type="dxa"/>
            <w:vAlign w:val="center"/>
          </w:tcPr>
          <w:p w14:paraId="0D28BFE0" w14:textId="77777777" w:rsidR="00DD1605" w:rsidRPr="0071405A" w:rsidRDefault="00DD1605" w:rsidP="00DD1605">
            <w:pPr>
              <w:spacing w:line="360" w:lineRule="auto"/>
              <w:ind w:leftChars="100" w:left="2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140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GBoost</w:t>
            </w:r>
            <w:proofErr w:type="spellEnd"/>
            <w:r w:rsidRPr="007140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algorithm</w:t>
            </w:r>
          </w:p>
        </w:tc>
        <w:tc>
          <w:tcPr>
            <w:tcW w:w="1872" w:type="dxa"/>
          </w:tcPr>
          <w:p w14:paraId="6F5599D6" w14:textId="12012E3A" w:rsidR="00DD1605" w:rsidRPr="0071405A" w:rsidRDefault="00DD1605" w:rsidP="00DD160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1405A">
              <w:rPr>
                <w:rFonts w:ascii="Times New Roman" w:hAnsi="Times New Roman" w:cs="Times New Roman"/>
              </w:rPr>
              <w:t>90.52</w:t>
            </w:r>
          </w:p>
        </w:tc>
        <w:tc>
          <w:tcPr>
            <w:tcW w:w="1872" w:type="dxa"/>
          </w:tcPr>
          <w:p w14:paraId="41FBA00D" w14:textId="1E10D621" w:rsidR="00DD1605" w:rsidRPr="0071405A" w:rsidRDefault="00DD1605" w:rsidP="00DD160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2" w:type="dxa"/>
          </w:tcPr>
          <w:p w14:paraId="6D37EF8E" w14:textId="1E4330D0" w:rsidR="00DD1605" w:rsidRPr="0071405A" w:rsidRDefault="00DD1605" w:rsidP="00DD160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872" w:type="dxa"/>
          </w:tcPr>
          <w:p w14:paraId="15EE1CD0" w14:textId="521EF7EA" w:rsidR="00DD1605" w:rsidRPr="0071405A" w:rsidRDefault="00DD1605" w:rsidP="00DD160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D1605" w:rsidRPr="0071405A" w14:paraId="4DCF21F2" w14:textId="77777777" w:rsidTr="00427F37">
        <w:tc>
          <w:tcPr>
            <w:tcW w:w="2967" w:type="dxa"/>
            <w:vAlign w:val="center"/>
          </w:tcPr>
          <w:p w14:paraId="67B7A243" w14:textId="77777777" w:rsidR="00DD1605" w:rsidRPr="0071405A" w:rsidRDefault="00DD1605" w:rsidP="00DD160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140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SF set models</w:t>
            </w:r>
          </w:p>
        </w:tc>
        <w:tc>
          <w:tcPr>
            <w:tcW w:w="1872" w:type="dxa"/>
            <w:vAlign w:val="center"/>
          </w:tcPr>
          <w:p w14:paraId="0AD8DAF4" w14:textId="77777777" w:rsidR="00DD1605" w:rsidRPr="0071405A" w:rsidRDefault="00DD1605" w:rsidP="00DD160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2" w:type="dxa"/>
            <w:vAlign w:val="center"/>
          </w:tcPr>
          <w:p w14:paraId="3C548AB9" w14:textId="77777777" w:rsidR="00DD1605" w:rsidRPr="0071405A" w:rsidRDefault="00DD1605" w:rsidP="00DD160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2" w:type="dxa"/>
            <w:vAlign w:val="center"/>
          </w:tcPr>
          <w:p w14:paraId="125AAB02" w14:textId="77777777" w:rsidR="00DD1605" w:rsidRPr="0071405A" w:rsidRDefault="00DD1605" w:rsidP="00DD160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2" w:type="dxa"/>
            <w:vAlign w:val="center"/>
          </w:tcPr>
          <w:p w14:paraId="3B5F305D" w14:textId="77777777" w:rsidR="00DD1605" w:rsidRPr="0071405A" w:rsidRDefault="00DD1605" w:rsidP="00DD160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D1605" w:rsidRPr="0071405A" w14:paraId="26647810" w14:textId="77777777" w:rsidTr="00427F37">
        <w:tc>
          <w:tcPr>
            <w:tcW w:w="2967" w:type="dxa"/>
            <w:vAlign w:val="center"/>
          </w:tcPr>
          <w:p w14:paraId="1E5629AB" w14:textId="77777777" w:rsidR="00DD1605" w:rsidRPr="0071405A" w:rsidRDefault="00DD1605" w:rsidP="00DD1605">
            <w:pPr>
              <w:spacing w:line="360" w:lineRule="auto"/>
              <w:ind w:leftChars="100" w:left="2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140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ogistics algorithm</w:t>
            </w:r>
          </w:p>
        </w:tc>
        <w:tc>
          <w:tcPr>
            <w:tcW w:w="1872" w:type="dxa"/>
          </w:tcPr>
          <w:p w14:paraId="6A89360C" w14:textId="525713A7" w:rsidR="00DD1605" w:rsidRPr="0071405A" w:rsidRDefault="00DD1605" w:rsidP="00DD160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1405A">
              <w:rPr>
                <w:rFonts w:ascii="Times New Roman" w:hAnsi="Times New Roman" w:cs="Times New Roman"/>
              </w:rPr>
              <w:t>92.54</w:t>
            </w:r>
          </w:p>
        </w:tc>
        <w:tc>
          <w:tcPr>
            <w:tcW w:w="1872" w:type="dxa"/>
          </w:tcPr>
          <w:p w14:paraId="2CEB5BA7" w14:textId="06F37DC5" w:rsidR="00DD1605" w:rsidRPr="0071405A" w:rsidRDefault="00DD1605" w:rsidP="00DD160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2" w:type="dxa"/>
          </w:tcPr>
          <w:p w14:paraId="5C27E1B8" w14:textId="12B46CCA" w:rsidR="00DD1605" w:rsidRPr="0071405A" w:rsidRDefault="00DD1605" w:rsidP="00DD160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872" w:type="dxa"/>
          </w:tcPr>
          <w:p w14:paraId="010B37B3" w14:textId="0919B5CF" w:rsidR="00DD1605" w:rsidRPr="0071405A" w:rsidRDefault="00DD1605" w:rsidP="00DD160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D1605" w:rsidRPr="0071405A" w14:paraId="530E85D3" w14:textId="77777777" w:rsidTr="00427F37">
        <w:tc>
          <w:tcPr>
            <w:tcW w:w="2967" w:type="dxa"/>
            <w:vAlign w:val="center"/>
          </w:tcPr>
          <w:p w14:paraId="775ED3D4" w14:textId="77777777" w:rsidR="00DD1605" w:rsidRPr="0071405A" w:rsidRDefault="00DD1605" w:rsidP="00DD1605">
            <w:pPr>
              <w:spacing w:line="360" w:lineRule="auto"/>
              <w:ind w:leftChars="100" w:left="2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140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ndom forest algorithm</w:t>
            </w:r>
          </w:p>
        </w:tc>
        <w:tc>
          <w:tcPr>
            <w:tcW w:w="1872" w:type="dxa"/>
          </w:tcPr>
          <w:p w14:paraId="0BF16571" w14:textId="7199CA6D" w:rsidR="00DD1605" w:rsidRPr="0071405A" w:rsidRDefault="00DD1605" w:rsidP="00DD160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1405A">
              <w:rPr>
                <w:rFonts w:ascii="Times New Roman" w:hAnsi="Times New Roman" w:cs="Times New Roman"/>
              </w:rPr>
              <w:t>97.36</w:t>
            </w:r>
          </w:p>
        </w:tc>
        <w:tc>
          <w:tcPr>
            <w:tcW w:w="1872" w:type="dxa"/>
          </w:tcPr>
          <w:p w14:paraId="46CD4DD5" w14:textId="462C9082" w:rsidR="00DD1605" w:rsidRPr="0071405A" w:rsidRDefault="00DD1605" w:rsidP="00DD160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2" w:type="dxa"/>
          </w:tcPr>
          <w:p w14:paraId="4D2FBD8B" w14:textId="2EBE30F7" w:rsidR="00DD1605" w:rsidRPr="0071405A" w:rsidRDefault="00DD1605" w:rsidP="00DD160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872" w:type="dxa"/>
          </w:tcPr>
          <w:p w14:paraId="3B875D2E" w14:textId="3A608BF5" w:rsidR="00DD1605" w:rsidRPr="0071405A" w:rsidRDefault="00DD1605" w:rsidP="00DD160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D1605" w:rsidRPr="0071405A" w14:paraId="565D31DE" w14:textId="77777777" w:rsidTr="00427F37">
        <w:tc>
          <w:tcPr>
            <w:tcW w:w="2967" w:type="dxa"/>
            <w:tcBorders>
              <w:bottom w:val="single" w:sz="12" w:space="0" w:color="auto"/>
            </w:tcBorders>
            <w:vAlign w:val="center"/>
          </w:tcPr>
          <w:p w14:paraId="6F30E0DE" w14:textId="77777777" w:rsidR="00DD1605" w:rsidRPr="0071405A" w:rsidRDefault="00DD1605" w:rsidP="00DD1605">
            <w:pPr>
              <w:spacing w:line="360" w:lineRule="auto"/>
              <w:ind w:leftChars="100" w:left="21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140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GBoost</w:t>
            </w:r>
            <w:proofErr w:type="spellEnd"/>
            <w:r w:rsidRPr="007140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algorithm</w:t>
            </w:r>
          </w:p>
        </w:tc>
        <w:tc>
          <w:tcPr>
            <w:tcW w:w="1872" w:type="dxa"/>
            <w:tcBorders>
              <w:bottom w:val="single" w:sz="12" w:space="0" w:color="auto"/>
            </w:tcBorders>
          </w:tcPr>
          <w:p w14:paraId="412F9019" w14:textId="33F7B2DB" w:rsidR="00DD1605" w:rsidRPr="0071405A" w:rsidRDefault="00DD1605" w:rsidP="00DD160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1405A">
              <w:rPr>
                <w:rFonts w:ascii="Times New Roman" w:hAnsi="Times New Roman" w:cs="Times New Roman"/>
              </w:rPr>
              <w:t>97.91</w:t>
            </w:r>
          </w:p>
        </w:tc>
        <w:tc>
          <w:tcPr>
            <w:tcW w:w="1872" w:type="dxa"/>
            <w:tcBorders>
              <w:bottom w:val="single" w:sz="12" w:space="0" w:color="auto"/>
            </w:tcBorders>
          </w:tcPr>
          <w:p w14:paraId="58B7D4D7" w14:textId="36B0AFEE" w:rsidR="00DD1605" w:rsidRPr="0071405A" w:rsidRDefault="00DD1605" w:rsidP="00DD160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2" w:type="dxa"/>
            <w:tcBorders>
              <w:bottom w:val="single" w:sz="12" w:space="0" w:color="auto"/>
            </w:tcBorders>
          </w:tcPr>
          <w:p w14:paraId="1F6D1A11" w14:textId="51693451" w:rsidR="00DD1605" w:rsidRPr="0071405A" w:rsidRDefault="00DD1605" w:rsidP="00DD160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872" w:type="dxa"/>
            <w:tcBorders>
              <w:bottom w:val="single" w:sz="12" w:space="0" w:color="auto"/>
            </w:tcBorders>
          </w:tcPr>
          <w:p w14:paraId="378DCF79" w14:textId="24E613F7" w:rsidR="00DD1605" w:rsidRPr="0071405A" w:rsidRDefault="00DD1605" w:rsidP="00DD1605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6E72" w:rsidRPr="0071405A" w14:paraId="0005DC91" w14:textId="77777777" w:rsidTr="00427F37">
        <w:tc>
          <w:tcPr>
            <w:tcW w:w="10455" w:type="dxa"/>
            <w:gridSpan w:val="5"/>
            <w:tcBorders>
              <w:top w:val="single" w:sz="12" w:space="0" w:color="auto"/>
            </w:tcBorders>
          </w:tcPr>
          <w:p w14:paraId="504EF47A" w14:textId="602F041B" w:rsidR="000E6E72" w:rsidRPr="0071405A" w:rsidRDefault="000E6E72" w:rsidP="00427F37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1405A">
              <w:rPr>
                <w:rFonts w:ascii="Times New Roman" w:eastAsia="微软雅黑" w:hAnsi="Times New Roman" w:cs="Times New Roman"/>
                <w:i/>
                <w:iCs/>
                <w:sz w:val="24"/>
                <w:szCs w:val="24"/>
              </w:rPr>
              <w:t>Note</w:t>
            </w:r>
            <w:r w:rsidRPr="0071405A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: </w:t>
            </w:r>
            <w:bookmarkStart w:id="0" w:name="OLE_LINK6"/>
            <w:r w:rsidRPr="0071405A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NSF subset, Neurocognitive Selected Features subset include IMM, LAN, ATT, DEM, INT-C, INT-W features; ESF subset, Electrophysiological Selected Features subset include PSC-PPI, PSS-PPI, Abs-T, Abs-A, </w:t>
            </w:r>
            <w:r w:rsidRPr="007140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bs-</w:t>
            </w:r>
            <w:proofErr w:type="spellStart"/>
            <w:r w:rsidRPr="007140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Fp</w:t>
            </w:r>
            <w:proofErr w:type="spellEnd"/>
            <w:r w:rsidRPr="007140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/AO, Abs-(D+T)/(A+B), Rel-D, Rel-T, Rel-A/B, DFA-A, DFA-B; ASF set, All Selected Features set include </w:t>
            </w:r>
            <w:r w:rsidRPr="0071405A">
              <w:rPr>
                <w:rFonts w:ascii="Times New Roman" w:eastAsia="微软雅黑" w:hAnsi="Times New Roman" w:cs="Times New Roman"/>
                <w:sz w:val="24"/>
                <w:szCs w:val="24"/>
              </w:rPr>
              <w:t>NSF subset and ESF subset.</w:t>
            </w:r>
            <w:bookmarkEnd w:id="0"/>
          </w:p>
        </w:tc>
      </w:tr>
    </w:tbl>
    <w:p w14:paraId="44A7A628" w14:textId="77777777" w:rsidR="00FE7515" w:rsidRPr="000E6E72" w:rsidRDefault="00FE7515"/>
    <w:sectPr w:rsidR="00FE7515" w:rsidRPr="000E6E72" w:rsidSect="000E6E7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EFC321" w14:textId="77777777" w:rsidR="00384930" w:rsidRDefault="00384930" w:rsidP="004D59AB">
      <w:r>
        <w:separator/>
      </w:r>
    </w:p>
  </w:endnote>
  <w:endnote w:type="continuationSeparator" w:id="0">
    <w:p w14:paraId="6B4806DF" w14:textId="77777777" w:rsidR="00384930" w:rsidRDefault="00384930" w:rsidP="004D59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17B114" w14:textId="77777777" w:rsidR="00384930" w:rsidRDefault="00384930" w:rsidP="004D59AB">
      <w:r>
        <w:separator/>
      </w:r>
    </w:p>
  </w:footnote>
  <w:footnote w:type="continuationSeparator" w:id="0">
    <w:p w14:paraId="47D0AECA" w14:textId="77777777" w:rsidR="00384930" w:rsidRDefault="00384930" w:rsidP="004D59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E72"/>
    <w:rsid w:val="000C025A"/>
    <w:rsid w:val="000E6E72"/>
    <w:rsid w:val="002E4771"/>
    <w:rsid w:val="00384930"/>
    <w:rsid w:val="004D59AB"/>
    <w:rsid w:val="005B55B7"/>
    <w:rsid w:val="0072650A"/>
    <w:rsid w:val="00DD1605"/>
    <w:rsid w:val="00EA4F40"/>
    <w:rsid w:val="00FE7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43C463"/>
  <w15:chartTrackingRefBased/>
  <w15:docId w15:val="{A5363085-4995-4199-9C7E-7AC504FBB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6E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D59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D59A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D59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D59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晴 田</dc:creator>
  <cp:keywords/>
  <dc:description/>
  <cp:lastModifiedBy>田 晴</cp:lastModifiedBy>
  <cp:revision>8</cp:revision>
  <dcterms:created xsi:type="dcterms:W3CDTF">2021-06-08T18:21:00Z</dcterms:created>
  <dcterms:modified xsi:type="dcterms:W3CDTF">2022-02-06T12:41:00Z</dcterms:modified>
</cp:coreProperties>
</file>